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524CB" w14:textId="46888D74" w:rsidR="001C2EA7" w:rsidRPr="001C2EA7" w:rsidRDefault="001C2EA7">
      <w:pPr>
        <w:rPr>
          <w:rFonts w:ascii="Times New Roman" w:hAnsi="Times New Roman" w:cs="Times New Roman"/>
          <w:b/>
          <w:bCs/>
        </w:rPr>
      </w:pPr>
      <w:r w:rsidRPr="001C2EA7">
        <w:rPr>
          <w:rFonts w:ascii="Times New Roman" w:hAnsi="Times New Roman" w:cs="Times New Roman"/>
          <w:b/>
          <w:bCs/>
        </w:rPr>
        <w:t>Supplementary Table 1</w:t>
      </w:r>
    </w:p>
    <w:p w14:paraId="58C935A0" w14:textId="77777777" w:rsidR="001C2EA7" w:rsidRDefault="001C2EA7">
      <w:pPr>
        <w:rPr>
          <w:rFonts w:ascii="Times New Roman" w:hAnsi="Times New Roman" w:cs="Times New Roman"/>
        </w:rPr>
      </w:pPr>
    </w:p>
    <w:p w14:paraId="4214954A" w14:textId="7FA785E9" w:rsidR="001C2EA7" w:rsidRPr="001C2EA7" w:rsidRDefault="001C2EA7">
      <w:pPr>
        <w:rPr>
          <w:rFonts w:ascii="Times New Roman" w:hAnsi="Times New Roman" w:cs="Times New Roman"/>
          <w:i/>
          <w:iCs/>
        </w:rPr>
      </w:pPr>
      <w:r w:rsidRPr="001C2EA7">
        <w:rPr>
          <w:rFonts w:ascii="Times New Roman" w:hAnsi="Times New Roman" w:cs="Times New Roman"/>
          <w:i/>
          <w:iCs/>
        </w:rPr>
        <w:t xml:space="preserve">Be Mindful online intervention content </w:t>
      </w:r>
    </w:p>
    <w:p w14:paraId="28E91F9B" w14:textId="77777777" w:rsidR="001C2EA7" w:rsidRDefault="001C2EA7"/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3"/>
        <w:gridCol w:w="6572"/>
        <w:gridCol w:w="5923"/>
      </w:tblGrid>
      <w:tr w:rsidR="001C2EA7" w:rsidRPr="001C2EA7" w14:paraId="0AD20D65" w14:textId="77777777" w:rsidTr="001C2EA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3C7AE" w14:textId="1E9A6962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  <w:t>W</w:t>
            </w:r>
            <w:r w:rsidRPr="001C2EA7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  <w:t>eek/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503892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  <w:t>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973B7C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  <w:t>Homework</w:t>
            </w:r>
          </w:p>
        </w:tc>
      </w:tr>
      <w:tr w:rsidR="001C2EA7" w:rsidRPr="001C2EA7" w14:paraId="49727A2B" w14:textId="77777777" w:rsidTr="001C2EA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588D38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Getting star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2E79A7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Registration; introduction to course; completion of Stress, Anxiety, and Depression assess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FDF37B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N/A</w:t>
            </w:r>
          </w:p>
        </w:tc>
      </w:tr>
      <w:tr w:rsidR="001C2EA7" w:rsidRPr="001C2EA7" w14:paraId="03534840" w14:textId="77777777" w:rsidTr="001C2EA7">
        <w:tc>
          <w:tcPr>
            <w:tcW w:w="0" w:type="auto"/>
            <w:gridSpan w:val="3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C59E36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  <w:t>Week 1 – Stepping out of automatic pilot</w:t>
            </w:r>
          </w:p>
        </w:tc>
      </w:tr>
      <w:tr w:rsidR="001C2EA7" w:rsidRPr="001C2EA7" w14:paraId="4296789C" w14:textId="77777777" w:rsidTr="001C2EA7"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076F6E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Session 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4AA0F0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Body scan; being mindful doing routine activities; mindful eating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0CD6B9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Practice body scan</w:t>
            </w:r>
          </w:p>
        </w:tc>
      </w:tr>
      <w:tr w:rsidR="001C2EA7" w:rsidRPr="001C2EA7" w14:paraId="6E30D086" w14:textId="77777777" w:rsidTr="001C2EA7"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9DC6D3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Session 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E15170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Dealing with barrier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FE05CA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N/A</w:t>
            </w:r>
          </w:p>
        </w:tc>
      </w:tr>
      <w:tr w:rsidR="001C2EA7" w:rsidRPr="001C2EA7" w14:paraId="1CC946F4" w14:textId="77777777" w:rsidTr="001C2EA7">
        <w:tc>
          <w:tcPr>
            <w:tcW w:w="0" w:type="auto"/>
            <w:gridSpan w:val="3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BCA315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  <w:t>Week 2 – Reconnecting with body and breath</w:t>
            </w:r>
          </w:p>
        </w:tc>
      </w:tr>
      <w:tr w:rsidR="001C2EA7" w:rsidRPr="001C2EA7" w14:paraId="12C003B8" w14:textId="77777777" w:rsidTr="001C2EA7">
        <w:trPr>
          <w:trHeight w:val="307"/>
        </w:trPr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B3CED0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Session 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11E90A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Mindful breathing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25F8A0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Practice mindful breathing; keeping an Event Awareness Journal; practice moving mindfully</w:t>
            </w:r>
          </w:p>
        </w:tc>
      </w:tr>
      <w:tr w:rsidR="001C2EA7" w:rsidRPr="001C2EA7" w14:paraId="7E84C40F" w14:textId="77777777" w:rsidTr="001C2EA7"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5B6B67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Session 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344C26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Physical barometer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5A1FDA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N/A</w:t>
            </w:r>
          </w:p>
        </w:tc>
      </w:tr>
      <w:tr w:rsidR="001C2EA7" w:rsidRPr="001C2EA7" w14:paraId="4AE754CF" w14:textId="77777777" w:rsidTr="001C2EA7">
        <w:tc>
          <w:tcPr>
            <w:tcW w:w="0" w:type="auto"/>
            <w:gridSpan w:val="3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6279CC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  <w:t>Week 3 – Working with difficulties</w:t>
            </w:r>
          </w:p>
        </w:tc>
      </w:tr>
      <w:tr w:rsidR="001C2EA7" w:rsidRPr="001C2EA7" w14:paraId="0D53F050" w14:textId="77777777" w:rsidTr="001C2EA7"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AD70E7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Session 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D11061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Breathing space; sitting medita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6E377F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Practice breathing space and sitting meditation</w:t>
            </w:r>
          </w:p>
        </w:tc>
      </w:tr>
      <w:tr w:rsidR="001C2EA7" w:rsidRPr="001C2EA7" w14:paraId="7A0D59FF" w14:textId="77777777" w:rsidTr="001C2EA7"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36D320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Session 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4E56F5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Thoughts are just thought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6AB0CC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N/A</w:t>
            </w:r>
          </w:p>
        </w:tc>
      </w:tr>
      <w:tr w:rsidR="001C2EA7" w:rsidRPr="001C2EA7" w14:paraId="2D5A6483" w14:textId="77777777" w:rsidTr="001C2EA7">
        <w:tc>
          <w:tcPr>
            <w:tcW w:w="0" w:type="auto"/>
            <w:gridSpan w:val="3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28E4F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eastAsia="en-GB"/>
              </w:rPr>
              <w:t>Week 4 – Mindfulness in daily life</w:t>
            </w:r>
          </w:p>
        </w:tc>
      </w:tr>
      <w:tr w:rsidR="001C2EA7" w:rsidRPr="001C2EA7" w14:paraId="5E4BFEE7" w14:textId="77777777" w:rsidTr="001C2EA7"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CEBA25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Session 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C8255D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Preparing for stress; reflection on stress strategie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4E2771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Practice activity awareness, breathing space, and action step; stress strategies</w:t>
            </w:r>
          </w:p>
        </w:tc>
      </w:tr>
      <w:tr w:rsidR="001C2EA7" w:rsidRPr="001C2EA7" w14:paraId="4EEB737C" w14:textId="77777777" w:rsidTr="001C2EA7"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7ED0A4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Session 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16EC8F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Mindful walking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7E00A3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N/A</w:t>
            </w:r>
          </w:p>
        </w:tc>
      </w:tr>
      <w:tr w:rsidR="001C2EA7" w:rsidRPr="001C2EA7" w14:paraId="4B52D4F1" w14:textId="77777777" w:rsidTr="001C2EA7"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BA4911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Going forward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91F608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Additional resources; completion of Stress, Anxiety, and Depression assessment; completion certificat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98571E" w14:textId="77777777" w:rsidR="001C2EA7" w:rsidRPr="001C2EA7" w:rsidRDefault="001C2EA7" w:rsidP="00D13D00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</w:pPr>
            <w:r w:rsidRPr="001C2EA7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eastAsia="en-GB"/>
              </w:rPr>
              <w:t>N/A</w:t>
            </w:r>
          </w:p>
        </w:tc>
      </w:tr>
    </w:tbl>
    <w:p w14:paraId="4F85E03D" w14:textId="4092D6A0" w:rsidR="000325E1" w:rsidRDefault="000325E1"/>
    <w:sectPr w:rsidR="000325E1" w:rsidSect="001C2E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A7"/>
    <w:rsid w:val="000325E1"/>
    <w:rsid w:val="001C2EA7"/>
    <w:rsid w:val="00321CE4"/>
    <w:rsid w:val="0039092E"/>
    <w:rsid w:val="00707A85"/>
    <w:rsid w:val="00D13D00"/>
    <w:rsid w:val="00D7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D7A37"/>
  <w15:chartTrackingRefBased/>
  <w15:docId w15:val="{8D551C92-0220-204C-A453-8D0877F98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1CE4"/>
    <w:pPr>
      <w:framePr w:wrap="around" w:vAnchor="text" w:hAnchor="text" w:y="1"/>
      <w:spacing w:after="200"/>
      <w:outlineLvl w:val="0"/>
    </w:pPr>
    <w:rPr>
      <w:rFonts w:ascii="Times New Roman" w:hAnsi="Times New Roman"/>
      <w:b/>
      <w:iCs/>
      <w:szCs w:val="3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E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E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E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E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CE4"/>
    <w:rPr>
      <w:rFonts w:ascii="Times New Roman" w:hAnsi="Times New Roman"/>
      <w:b/>
      <w:iCs/>
      <w:szCs w:val="3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E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E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E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E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EA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C2E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4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Caitlin Dr (Psychology)</dc:creator>
  <cp:keywords/>
  <dc:description/>
  <cp:lastModifiedBy>Murray, Caitlin Dr (Psychology)</cp:lastModifiedBy>
  <cp:revision>2</cp:revision>
  <dcterms:created xsi:type="dcterms:W3CDTF">2025-04-15T23:32:00Z</dcterms:created>
  <dcterms:modified xsi:type="dcterms:W3CDTF">2025-04-15T23:38:00Z</dcterms:modified>
</cp:coreProperties>
</file>